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481"/>
        <w:tblW w:w="10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166"/>
        <w:gridCol w:w="1244"/>
        <w:gridCol w:w="1275"/>
        <w:gridCol w:w="1061"/>
        <w:gridCol w:w="1207"/>
        <w:gridCol w:w="1696"/>
      </w:tblGrid>
      <w:tr w:rsidR="00135E79" w:rsidRPr="000A4C53" w14:paraId="1DB99A24" w14:textId="77777777" w:rsidTr="00135E79">
        <w:trPr>
          <w:trHeight w:val="276"/>
        </w:trPr>
        <w:tc>
          <w:tcPr>
            <w:tcW w:w="10768" w:type="dxa"/>
            <w:gridSpan w:val="8"/>
            <w:shd w:val="clear" w:color="auto" w:fill="auto"/>
            <w:noWrap/>
          </w:tcPr>
          <w:p w14:paraId="7EFF284A" w14:textId="77777777" w:rsidR="00135E79" w:rsidRPr="000A4C53" w:rsidRDefault="00135E79" w:rsidP="00135E7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pplement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t xml:space="preserve"> </w:t>
            </w: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General characterist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grade 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ioma</w:t>
            </w:r>
          </w:p>
        </w:tc>
      </w:tr>
      <w:tr w:rsidR="00135E79" w:rsidRPr="000A4C53" w14:paraId="777646ED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hideMark/>
          </w:tcPr>
          <w:p w14:paraId="745B294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4B463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ups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AD2438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F75D38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Epilepsy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63FFBE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1FB02A1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 xml:space="preserve">Univariate </w:t>
            </w:r>
            <w:r w:rsidRPr="000A4C5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444C2F7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 xml:space="preserve">Multivariate </w:t>
            </w:r>
            <w:r w:rsidRPr="000A4C5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39C4CF87" w14:textId="77777777" w:rsidR="00135E79" w:rsidRPr="000A4C53" w:rsidRDefault="00135E79" w:rsidP="00135E7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  <w:p w14:paraId="4E5A40D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</w:tr>
      <w:tr w:rsidR="00135E79" w:rsidRPr="000A4C53" w14:paraId="4291B4C5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8BF59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59C00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928B76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20.00%)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A1051E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(32.5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236EF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(52.50%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D66298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3548B8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D7A295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5E79" w:rsidRPr="000A4C53" w14:paraId="4C8D86AD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D0B73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10B38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FC4556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10.00%)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A0E1B7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(37.5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3FF77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(47.50%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306B27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2F9EF6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96115C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19E69E73" w14:textId="77777777" w:rsidTr="00135E79">
        <w:trPr>
          <w:trHeight w:val="276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6C747FB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C53E29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92±9.2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928E91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9±18.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81F0B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93±17.3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0FC778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081F76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4FC9B81" w14:textId="69A0D40D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(0.98-1</w:t>
            </w:r>
            <w:r w:rsidR="00E46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35E79" w:rsidRPr="000A4C53" w14:paraId="263CA153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595B8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19E56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ntal lob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68338B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5.00%)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323FEE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7.5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F6BAC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2.50%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267925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A65389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837F84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(0.86-1.86)</w:t>
            </w:r>
          </w:p>
        </w:tc>
      </w:tr>
      <w:tr w:rsidR="00135E79" w:rsidRPr="000A4C53" w14:paraId="6458FF0A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05A55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A52A0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poral lob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949977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2.50%)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744C36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5.0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08A34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7.50%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A6CAD7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64688F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B0044B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(1.29-2.52)</w:t>
            </w:r>
          </w:p>
        </w:tc>
      </w:tr>
      <w:tr w:rsidR="00135E79" w:rsidRPr="000A4C53" w14:paraId="1651708A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3D055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01B05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ietal lob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8D7EBF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5.00%)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E84A9E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5.0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76620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10.00%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29B63F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E57924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093EF5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(0.92-2.13)</w:t>
            </w:r>
          </w:p>
        </w:tc>
      </w:tr>
      <w:tr w:rsidR="00135E79" w:rsidRPr="000A4C53" w14:paraId="76ADE2C7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571DB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1D0A6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cipital lob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F248EA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881347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5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C7BCD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2.50%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CA4294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0D0198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4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A6F30B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(0.98-2.00)</w:t>
            </w:r>
          </w:p>
        </w:tc>
      </w:tr>
      <w:tr w:rsidR="00135E79" w:rsidRPr="000A4C53" w14:paraId="28D98B99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E1F2D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2EEAD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l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CF3284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75DB35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B514B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DE9DA0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F5CFA1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CF2C76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35E79" w:rsidRPr="000A4C53" w14:paraId="5EBBD66F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CD2EB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8717C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7A7DE3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7.50%)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E04FBA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(50.0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36684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(57.50%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24AE0A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D9857D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86F3E7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5D672205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1E488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D2161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9A6A4D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30.00%)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90F555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(70.0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4A37D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(100.00%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64CD3E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C6AF40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E1F9A1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5E79" w:rsidRPr="000A4C53" w14:paraId="5F471055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91067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B1C53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4E8B65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EA7E0C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66FC7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EF0810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B93BA6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D638DE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0AAAA0F0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4A890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mission stat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77F74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S ≤ 7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7567D4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C107A2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2A61C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7F64A8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E9666E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AF66C6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5E79" w:rsidRPr="000A4C53" w14:paraId="18BABE83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ECDD1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EACD9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S &gt; 7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DDEEF7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30.00%)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C9512E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(70.0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01FE2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(100.00%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D7F214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12BE90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C9845C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3B528350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2B76C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78FCF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98EA5C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30.00%)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07A35F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(65.0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74C51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(95.00%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9BA732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0DF760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7C0D25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5E79" w:rsidRPr="000A4C53" w14:paraId="79F153D3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846BF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2E4BF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124A11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544B3D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5.0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B419B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5.00%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34A8C4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DF4EFC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89FEA6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2ECDE3E8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29CC0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83E9B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FA95FB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30.00%)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FCA4B6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(70.0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BB3FF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(100.00%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0913A9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E81D9F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692F50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BAD0C21" w14:textId="77777777" w:rsidR="00135E79" w:rsidRDefault="00135E79" w:rsidP="00135E79"/>
    <w:p w14:paraId="28B72774" w14:textId="77777777" w:rsidR="00135E79" w:rsidRDefault="00135E79" w:rsidP="00135E79">
      <w:pPr>
        <w:widowControl/>
        <w:jc w:val="left"/>
      </w:pPr>
      <w:r>
        <w:br w:type="page"/>
      </w:r>
    </w:p>
    <w:p w14:paraId="15716256" w14:textId="77777777" w:rsidR="00135E79" w:rsidRDefault="00135E79" w:rsidP="00135E79"/>
    <w:tbl>
      <w:tblPr>
        <w:tblpPr w:leftFromText="180" w:rightFromText="180" w:vertAnchor="page" w:horzAnchor="margin" w:tblpXSpec="center" w:tblpY="1481"/>
        <w:tblW w:w="11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226"/>
        <w:gridCol w:w="1244"/>
        <w:gridCol w:w="1366"/>
        <w:gridCol w:w="1226"/>
        <w:gridCol w:w="1207"/>
        <w:gridCol w:w="1696"/>
      </w:tblGrid>
      <w:tr w:rsidR="00135E79" w:rsidRPr="000A4C53" w14:paraId="6C1D11B9" w14:textId="77777777" w:rsidTr="00135E79">
        <w:trPr>
          <w:trHeight w:val="276"/>
        </w:trPr>
        <w:tc>
          <w:tcPr>
            <w:tcW w:w="11024" w:type="dxa"/>
            <w:gridSpan w:val="8"/>
            <w:shd w:val="clear" w:color="auto" w:fill="auto"/>
            <w:noWrap/>
          </w:tcPr>
          <w:p w14:paraId="39D644E0" w14:textId="77777777" w:rsidR="00135E79" w:rsidRPr="000A4C53" w:rsidRDefault="00135E79" w:rsidP="00135E7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9489814"/>
            <w:r w:rsidRPr="000A4C53"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able 2:  General characteristics of grade II glioma</w:t>
            </w:r>
          </w:p>
        </w:tc>
      </w:tr>
      <w:tr w:rsidR="00135E79" w:rsidRPr="000A4C53" w14:paraId="300A57AB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hideMark/>
          </w:tcPr>
          <w:p w14:paraId="323DE9E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4435E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ups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FD42AE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97F50F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Epilepsy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2451D42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245578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 xml:space="preserve">Univariate </w:t>
            </w:r>
            <w:r w:rsidRPr="000A4C5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693CA59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 xml:space="preserve">Multivariate </w:t>
            </w:r>
            <w:r w:rsidRPr="000A4C5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56A8BADD" w14:textId="77777777" w:rsidR="00135E79" w:rsidRPr="000A4C53" w:rsidRDefault="00135E79" w:rsidP="00135E7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  <w:p w14:paraId="22158E8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</w:tr>
      <w:tr w:rsidR="00135E79" w:rsidRPr="000A4C53" w14:paraId="502482B6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D2078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786A3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98E959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30(27.78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E0DC04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34(31.48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20958E4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64(59.26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480F03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018C82C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06824F2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7065492F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B74DC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2F94B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E69575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5(23.15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A48B88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9(17.59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2DB68D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44(40.74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6528FA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785D90F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388F66B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43404284" w14:textId="77777777" w:rsidTr="00135E79">
        <w:trPr>
          <w:trHeight w:val="276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78B578D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4E90E17" w14:textId="49F49980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39.36±16.05</w:t>
            </w:r>
          </w:p>
        </w:tc>
        <w:tc>
          <w:tcPr>
            <w:tcW w:w="1244" w:type="dxa"/>
            <w:shd w:val="clear" w:color="auto" w:fill="auto"/>
            <w:noWrap/>
          </w:tcPr>
          <w:p w14:paraId="5BCE87A8" w14:textId="47B19AA4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47.75±15.40</w:t>
            </w:r>
          </w:p>
        </w:tc>
        <w:tc>
          <w:tcPr>
            <w:tcW w:w="1366" w:type="dxa"/>
            <w:shd w:val="clear" w:color="auto" w:fill="auto"/>
            <w:noWrap/>
          </w:tcPr>
          <w:p w14:paraId="1D37292D" w14:textId="038668F0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43.48±16.28</w:t>
            </w:r>
          </w:p>
        </w:tc>
        <w:tc>
          <w:tcPr>
            <w:tcW w:w="1226" w:type="dxa"/>
            <w:shd w:val="clear" w:color="auto" w:fill="auto"/>
            <w:noWrap/>
          </w:tcPr>
          <w:p w14:paraId="68336176" w14:textId="56746D1E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07" w:type="dxa"/>
            <w:shd w:val="clear" w:color="auto" w:fill="auto"/>
            <w:noWrap/>
          </w:tcPr>
          <w:p w14:paraId="162EDBF6" w14:textId="4B8AFF00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1696" w:type="dxa"/>
            <w:shd w:val="clear" w:color="auto" w:fill="auto"/>
            <w:noWrap/>
          </w:tcPr>
          <w:p w14:paraId="1EB93C05" w14:textId="2155F61C" w:rsidR="00135E79" w:rsidRPr="000A4C53" w:rsidRDefault="00135E79" w:rsidP="00135E7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E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(0.98-1.00)</w:t>
            </w:r>
          </w:p>
        </w:tc>
      </w:tr>
      <w:tr w:rsidR="00135E79" w:rsidRPr="000A4C53" w14:paraId="13761CE4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448C5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C9670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ntal lob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48388C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5(23.15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52354C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4(22.22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0778DE6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49(45.37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2F96D3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75DF8F4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1C8773E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.60(1.16-2.23)</w:t>
            </w:r>
          </w:p>
        </w:tc>
      </w:tr>
      <w:tr w:rsidR="00135E79" w:rsidRPr="000A4C53" w14:paraId="09DF2285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3F249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6C169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poral lob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7AC69B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8(16.67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C61564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7(6.48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4D3864E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5(23.15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783836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5B53E01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3BC82FD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.89(1.33-2.68)</w:t>
            </w:r>
          </w:p>
        </w:tc>
      </w:tr>
      <w:tr w:rsidR="00135E79" w:rsidRPr="000A4C53" w14:paraId="20BC2A2D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3C07A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FD97F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ietal lob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0BC78F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3(2.78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97A3E9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6(5.56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41C078B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9(8.33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FE47AA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4B40F3B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15D17D2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.49(0.97-2.30)</w:t>
            </w:r>
          </w:p>
        </w:tc>
      </w:tr>
      <w:tr w:rsidR="00135E79" w:rsidRPr="000A4C53" w14:paraId="0A58310A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AAB95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962DC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cipital lob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166207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(0.00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5F7C5B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(1.85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D69444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(1.85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A6CBA6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3838934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6D77071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74(0.37-1.51)</w:t>
            </w:r>
          </w:p>
        </w:tc>
      </w:tr>
      <w:tr w:rsidR="00135E79" w:rsidRPr="000A4C53" w14:paraId="42C41229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5DEFE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CA1FC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la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F31F6A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8(7.41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ACF301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6(5.56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974C5A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4(12.96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FCECB8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7B63585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2D41722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.84(1.24-2.72)</w:t>
            </w:r>
          </w:p>
        </w:tc>
      </w:tr>
      <w:tr w:rsidR="00135E79" w:rsidRPr="000A4C53" w14:paraId="55EFDED5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F9953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DF705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9E6C84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(0.93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59EF90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8(7.41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EC37CB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9(8.33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C9390A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342053E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574039A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7949F641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44693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84788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20FE8D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3(49.07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7657E1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2(48.15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2BA3125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05(97.22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A03999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672793E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746246F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5A6FA113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790B2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AECF6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056BD1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(1.85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AA1EB8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(0.93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30D6A79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3(2.78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5E903C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4742F00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6DFE938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750A4616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8344B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mission stat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F0397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S ≤ 7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7DA207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(1.85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61B531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(1.85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14F4A2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4(3.7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9DBDDB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52D53D3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59999C3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25BAC65E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2FB9F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FE423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S &gt; 7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83F6A7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3(49.07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3E3FDF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1(47.22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C92E96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04(96.3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B11449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508096B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7023BA9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76985F74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58D9F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ADCB9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6674B6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3(49.07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3C54E9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48(44.44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1364E75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01(93.52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10B274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43EEBD9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38ECFC5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6FE83A8F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92CF8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30B84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51A38C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(1.85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A014B7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(4.63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EB8E2F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7(6.48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5E88D5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05838B5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228553B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68F76375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1B85E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ED7FE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14:paraId="174FD01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5(50.93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BEE53F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3(49.07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311866F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08(100.0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0325CE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hideMark/>
          </w:tcPr>
          <w:p w14:paraId="772307F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15F4BCB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5AF7031" w14:textId="77777777" w:rsidR="00135E79" w:rsidRDefault="00135E79" w:rsidP="00135E79"/>
    <w:p w14:paraId="66700F32" w14:textId="77777777" w:rsidR="00135E79" w:rsidRDefault="00135E79" w:rsidP="00135E79">
      <w:pPr>
        <w:widowControl/>
        <w:jc w:val="left"/>
      </w:pPr>
      <w:r>
        <w:br w:type="page"/>
      </w:r>
    </w:p>
    <w:tbl>
      <w:tblPr>
        <w:tblpPr w:leftFromText="180" w:rightFromText="180" w:vertAnchor="page" w:horzAnchor="margin" w:tblpXSpec="center" w:tblpY="1481"/>
        <w:tblW w:w="11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219"/>
        <w:gridCol w:w="1244"/>
        <w:gridCol w:w="1366"/>
        <w:gridCol w:w="1226"/>
        <w:gridCol w:w="1207"/>
        <w:gridCol w:w="1696"/>
      </w:tblGrid>
      <w:tr w:rsidR="00135E79" w:rsidRPr="000A4C53" w14:paraId="51DD2808" w14:textId="77777777" w:rsidTr="00135E79">
        <w:trPr>
          <w:trHeight w:val="276"/>
        </w:trPr>
        <w:tc>
          <w:tcPr>
            <w:tcW w:w="11024" w:type="dxa"/>
            <w:gridSpan w:val="8"/>
            <w:shd w:val="clear" w:color="auto" w:fill="auto"/>
            <w:noWrap/>
          </w:tcPr>
          <w:p w14:paraId="7403D3B1" w14:textId="77777777" w:rsidR="00135E79" w:rsidRPr="000A4C53" w:rsidRDefault="00135E79" w:rsidP="00135E7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:  General characteristics of grade 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 xml:space="preserve"> glioma</w:t>
            </w:r>
          </w:p>
        </w:tc>
      </w:tr>
      <w:tr w:rsidR="00135E79" w:rsidRPr="000A4C53" w14:paraId="334C5F68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hideMark/>
          </w:tcPr>
          <w:p w14:paraId="2C55A92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4611E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ups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428DC1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E90928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Epilepsy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2B534BD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5926E4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 xml:space="preserve">Univariate </w:t>
            </w:r>
            <w:r w:rsidRPr="000A4C5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4D9D391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 xml:space="preserve">Multivariate </w:t>
            </w:r>
            <w:r w:rsidRPr="000A4C5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23A4E487" w14:textId="77777777" w:rsidR="00135E79" w:rsidRPr="000A4C53" w:rsidRDefault="00135E79" w:rsidP="00135E7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  <w:p w14:paraId="07DFE47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</w:tr>
      <w:tr w:rsidR="00135E79" w:rsidRPr="000A4C53" w14:paraId="6CE2D22B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F4D8C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2CDC0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B02BA6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(5.75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2B71AC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35(40.23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158A1D3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40(45.98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6E8F2B7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0583F47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 xml:space="preserve">0.020 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32471AF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.23(1.04-1.47)</w:t>
            </w:r>
          </w:p>
        </w:tc>
      </w:tr>
      <w:tr w:rsidR="00135E79" w:rsidRPr="000A4C53" w14:paraId="317F266C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A5A44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9CC80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6B1CAB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4(16.09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DBBC8F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33(37.93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818B14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47(54.02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6656921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222F625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0EDC38E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41BA1B23" w14:textId="77777777" w:rsidTr="00135E79">
        <w:trPr>
          <w:trHeight w:val="276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75F1BB6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5B0154B" w14:textId="41989381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46.95±11.27</w:t>
            </w:r>
          </w:p>
        </w:tc>
        <w:tc>
          <w:tcPr>
            <w:tcW w:w="1244" w:type="dxa"/>
            <w:shd w:val="clear" w:color="auto" w:fill="auto"/>
            <w:noWrap/>
          </w:tcPr>
          <w:p w14:paraId="5F2DD036" w14:textId="155F8AFE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2.53±16.37</w:t>
            </w:r>
          </w:p>
        </w:tc>
        <w:tc>
          <w:tcPr>
            <w:tcW w:w="1366" w:type="dxa"/>
            <w:shd w:val="clear" w:color="auto" w:fill="auto"/>
            <w:noWrap/>
          </w:tcPr>
          <w:p w14:paraId="7B998C05" w14:textId="0D63DE8F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1.39±15.58</w:t>
            </w:r>
          </w:p>
        </w:tc>
        <w:tc>
          <w:tcPr>
            <w:tcW w:w="1226" w:type="dxa"/>
            <w:shd w:val="clear" w:color="auto" w:fill="auto"/>
            <w:noWrap/>
          </w:tcPr>
          <w:p w14:paraId="4C9D84F1" w14:textId="4B5DD4D6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207" w:type="dxa"/>
            <w:shd w:val="clear" w:color="auto" w:fill="auto"/>
            <w:noWrap/>
          </w:tcPr>
          <w:p w14:paraId="5201E565" w14:textId="69BAFB1E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</w:tcPr>
          <w:p w14:paraId="2DCA3759" w14:textId="5C025D06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647252AA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AFE45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D769D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ntal lob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403681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2(13.79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1BC38A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30(34.48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CD64ED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42(48.28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49B3E5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02B4285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547D42A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.33(1.06-1.68)</w:t>
            </w:r>
          </w:p>
        </w:tc>
      </w:tr>
      <w:tr w:rsidR="00135E79" w:rsidRPr="000A4C53" w14:paraId="55151A0E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DA205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18A37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poral lob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B440CF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4(4.60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CB1EF1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9(10.34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12E284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3(14.94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2CB633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1FA901F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31BDAFF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.41(1.06-1.89)</w:t>
            </w:r>
          </w:p>
        </w:tc>
      </w:tr>
      <w:tr w:rsidR="00135E79" w:rsidRPr="000A4C53" w14:paraId="7F824773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957E2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165E2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ietal lob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C28291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(1.15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BBDF0B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7(8.05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0C8524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8(9.2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500957D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 xml:space="preserve">0.480 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117AC7A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2E4A9D5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.06(0.76-1.49)</w:t>
            </w:r>
          </w:p>
        </w:tc>
      </w:tr>
      <w:tr w:rsidR="00135E79" w:rsidRPr="000A4C53" w14:paraId="23DC60CD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FBFFD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93892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cipital lob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8010B5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(0.00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B1CB33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3(3.45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71512A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3(3.45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E78CB2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7B15C1F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0CBF599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.05(0.64-1.71)</w:t>
            </w:r>
          </w:p>
        </w:tc>
      </w:tr>
      <w:tr w:rsidR="00135E79" w:rsidRPr="000A4C53" w14:paraId="4981CD6F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7A70B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43DB7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la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246ADF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(2.30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C8D62E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3(3.45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0718274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(5.75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4A7231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5AFAC6F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61B074E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.54(1.04-2.30)</w:t>
            </w:r>
          </w:p>
        </w:tc>
      </w:tr>
      <w:tr w:rsidR="00135E79" w:rsidRPr="000A4C53" w14:paraId="1D4371CE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B2FD6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B04FB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AEE8CD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(0.00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C9D4BB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6(18.39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396EE69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6(18.39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6E9084A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393E8A3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2F48F74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3C21A8E7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71ADD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2738A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6B4F17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8(20.69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6A09F7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60(68.97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3B13C49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78(89.66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069E5E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79A6350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784CFA0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0C0ACAE0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597A3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B250B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CCF7A4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(1.15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E931B7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8(9.20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1C9148B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9(10.34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C9FA65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63BE30B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12601B7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1FD84969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15A5A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mission stat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80CCE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S ≤ 7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A42E1C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4(4.60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2DCCAB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3(14.94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5B58A6A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7(19.54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2FDC03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0BC3C14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6FDA2C0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08F11BD1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85099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CE253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S &gt; 7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076D21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5(17.24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966F37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5(63.22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0D978CD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70(80.46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A025E0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17DD470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1EFA71E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352295D5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C4D36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EFE6C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774FC2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4(16.09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DFAC6F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5(63.22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8B037F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69(79.31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B60D69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5D14B44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7E559AD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3E5DDF0F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DAD0F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8E68B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D552DE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(5.75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7CE811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3(14.94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583BDD9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8(20.69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BB1FD6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4653D7D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198C81D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74EA075A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43270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3C220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14:paraId="7EF38B5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9(21.84%)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035660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68(78.16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B987AF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87(100.0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3B1BD0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hideMark/>
          </w:tcPr>
          <w:p w14:paraId="74ACAB9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1F3FFD6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128EFD8" w14:textId="77777777" w:rsidR="00135E79" w:rsidRDefault="00135E79" w:rsidP="00135E79"/>
    <w:p w14:paraId="2A861DE4" w14:textId="77777777" w:rsidR="00135E79" w:rsidRDefault="00135E79" w:rsidP="00135E79">
      <w:pPr>
        <w:widowControl/>
        <w:jc w:val="left"/>
      </w:pPr>
      <w:r>
        <w:br w:type="page"/>
      </w:r>
    </w:p>
    <w:tbl>
      <w:tblPr>
        <w:tblpPr w:leftFromText="180" w:rightFromText="180" w:vertAnchor="page" w:horzAnchor="margin" w:tblpXSpec="center" w:tblpY="1481"/>
        <w:tblW w:w="11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226"/>
        <w:gridCol w:w="1266"/>
        <w:gridCol w:w="1366"/>
        <w:gridCol w:w="1226"/>
        <w:gridCol w:w="1207"/>
        <w:gridCol w:w="1696"/>
      </w:tblGrid>
      <w:tr w:rsidR="00135E79" w:rsidRPr="000A4C53" w14:paraId="7E9455C8" w14:textId="77777777" w:rsidTr="00135E79">
        <w:trPr>
          <w:trHeight w:val="276"/>
        </w:trPr>
        <w:tc>
          <w:tcPr>
            <w:tcW w:w="11046" w:type="dxa"/>
            <w:gridSpan w:val="8"/>
            <w:shd w:val="clear" w:color="auto" w:fill="auto"/>
            <w:noWrap/>
          </w:tcPr>
          <w:p w14:paraId="7635874C" w14:textId="77777777" w:rsidR="00135E79" w:rsidRPr="000A4C53" w:rsidRDefault="00135E79" w:rsidP="00135E7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able 4:  General characteristics of grade IV glioma</w:t>
            </w:r>
          </w:p>
        </w:tc>
      </w:tr>
      <w:tr w:rsidR="00135E79" w:rsidRPr="000A4C53" w14:paraId="07D5035B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hideMark/>
          </w:tcPr>
          <w:p w14:paraId="1BABDE8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83D6A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ups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BCE8BB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3DD2335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Epilepsy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4409287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E62211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 xml:space="preserve">Univariate </w:t>
            </w:r>
            <w:r w:rsidRPr="000A4C5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059D451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 xml:space="preserve">Multivariate </w:t>
            </w:r>
            <w:r w:rsidRPr="000A4C5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7D70E20A" w14:textId="77777777" w:rsidR="00135E79" w:rsidRPr="000A4C53" w:rsidRDefault="00135E79" w:rsidP="00135E7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  <w:p w14:paraId="6E9C938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</w:tr>
      <w:tr w:rsidR="00135E79" w:rsidRPr="000A4C53" w14:paraId="14A05393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EE750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0C658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A9F0F8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6(6.40%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7322BB8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99(39.60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1681FB7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15(46.0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3981B8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4D65F9F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5C3266D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0CBFD146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B2DF7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344A8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31CC70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7(6.80%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620C668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18(47.20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10C5529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35(54.0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CFDF14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351EE24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7CDB866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25FCB0CE" w14:textId="77777777" w:rsidTr="00135E79">
        <w:trPr>
          <w:trHeight w:val="276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35CC123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0E3B320" w14:textId="5AF7E912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6.82±12.97</w:t>
            </w:r>
          </w:p>
        </w:tc>
        <w:tc>
          <w:tcPr>
            <w:tcW w:w="1266" w:type="dxa"/>
            <w:shd w:val="clear" w:color="auto" w:fill="auto"/>
            <w:noWrap/>
          </w:tcPr>
          <w:p w14:paraId="6A5BC916" w14:textId="73B537BF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8.53±11.53</w:t>
            </w:r>
          </w:p>
        </w:tc>
        <w:tc>
          <w:tcPr>
            <w:tcW w:w="1366" w:type="dxa"/>
            <w:shd w:val="clear" w:color="auto" w:fill="auto"/>
            <w:noWrap/>
          </w:tcPr>
          <w:p w14:paraId="5E3E3193" w14:textId="0A287CEC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8.30±11.74</w:t>
            </w:r>
          </w:p>
        </w:tc>
        <w:tc>
          <w:tcPr>
            <w:tcW w:w="1226" w:type="dxa"/>
            <w:shd w:val="clear" w:color="auto" w:fill="auto"/>
            <w:noWrap/>
          </w:tcPr>
          <w:p w14:paraId="1300B36A" w14:textId="4E4D17D1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1207" w:type="dxa"/>
            <w:shd w:val="clear" w:color="auto" w:fill="auto"/>
            <w:noWrap/>
          </w:tcPr>
          <w:p w14:paraId="1CEFA946" w14:textId="7E977B99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</w:tcPr>
          <w:p w14:paraId="313DAC03" w14:textId="4A8C6F21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0A1C9E32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178DC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A6D4F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ntal lob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F4436F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5(6.00%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66FD362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74(29.60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1B14997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89(35.6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05055C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24F699B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2372E73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14F28686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ED91A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F94A9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poral lob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0AF996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8(3.20%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3B9C419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77(30.80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48CCA1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85(34.0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5830DF5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65F40B0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5E58EFC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1BAF269C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1F7A2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9D075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ietal lob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C2FC67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4(1.60%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6FDE652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3(9.20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41DA73E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7(10.8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49D921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5BF9DA5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1B3A03C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5F652D4C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68EF3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ACC6F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cipital lob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45A23B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4(1.60%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0117D9A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0(8.00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0B049BE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4(9.6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ADEB3E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5CA8A45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4CB5395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7A21AE64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87980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DFE8B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la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3F043D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(0.40%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5368981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9(3.60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EA0125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0(4.0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DEC2E8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38C0ECC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5C49111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5BC2EBA8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2C290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2E4D8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160199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(0.40%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1EC38E6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4(5.60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4F39D9C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5(6.0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963BBF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022FFB4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05C7C45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1E2ED396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D77E8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1D471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33E60C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7(10.80%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2B1491E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91(76.40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4F2F422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18(87.2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6309EB8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0E9E2CB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6526D7B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0237EAEC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77F33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BB4B8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D4CF76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6(2.40%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6CBCB65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6(10.40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1EACD63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32(12.8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67A3D4E0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132A72B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5E807C9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16FF1286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3C193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mission stat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9FC5F2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S ≤ 7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E79AE8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9(3.60%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3D29542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55(22.00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58F01B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64(25.6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A427CC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33B91B3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5F5690D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0C0AB0E0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765BA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A7A9C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S &gt; 7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8291E6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4(9.60%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1C7FE02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62(64.80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0C6513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86(74.4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326952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7A34E1D7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59C8EBCB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42CABFE3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304AF5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B85AB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F7D03C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7(10.80%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6A06FFAC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191(76.40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298B588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18(87.2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61D0143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06A4BF1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79440D9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5E79" w:rsidRPr="000A4C53" w14:paraId="374C4C31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30338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3536C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7844D6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6(2.40%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79998C8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6(10.40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12B2094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32(12.8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531A3BE9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30793B0D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35DB40A8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5E79" w:rsidRPr="000A4C53" w14:paraId="06D82934" w14:textId="77777777" w:rsidTr="00135E79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13C181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F33333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14:paraId="4A00145A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33(13.20%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00199EF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17(86.80%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1F3E3CF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C53">
              <w:rPr>
                <w:rFonts w:ascii="Times New Roman" w:hAnsi="Times New Roman" w:cs="Times New Roman"/>
                <w:sz w:val="20"/>
                <w:szCs w:val="20"/>
              </w:rPr>
              <w:t>250(100.00%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4776EFE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hideMark/>
          </w:tcPr>
          <w:p w14:paraId="64E9D206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792B2284" w14:textId="77777777" w:rsidR="00135E79" w:rsidRPr="000A4C53" w:rsidRDefault="00135E79" w:rsidP="00135E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14:paraId="512A591D" w14:textId="4A1903A1" w:rsidR="00E8598C" w:rsidRDefault="00E8598C"/>
    <w:p w14:paraId="3CAD13E0" w14:textId="77777777" w:rsidR="00E8598C" w:rsidRDefault="00E8598C">
      <w:pPr>
        <w:widowControl/>
        <w:jc w:val="left"/>
      </w:pPr>
      <w:r>
        <w:br w:type="page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993"/>
        <w:gridCol w:w="2409"/>
      </w:tblGrid>
      <w:tr w:rsidR="00E8598C" w:rsidRPr="00517B86" w14:paraId="28F2EBE6" w14:textId="77777777" w:rsidTr="00517B86">
        <w:trPr>
          <w:trHeight w:val="276"/>
        </w:trPr>
        <w:tc>
          <w:tcPr>
            <w:tcW w:w="5098" w:type="dxa"/>
            <w:gridSpan w:val="3"/>
            <w:noWrap/>
            <w:hideMark/>
          </w:tcPr>
          <w:p w14:paraId="2CA74AF2" w14:textId="114F8BC8" w:rsidR="00E8598C" w:rsidRPr="00EE6A65" w:rsidRDefault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Table 5:  </w:t>
            </w:r>
            <w:r w:rsidR="005E1E4F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r w:rsidR="005E1E4F" w:rsidRPr="005E1E4F">
              <w:rPr>
                <w:rFonts w:ascii="Times New Roman" w:hAnsi="Times New Roman" w:cs="Times New Roman"/>
                <w:sz w:val="24"/>
                <w:szCs w:val="24"/>
              </w:rPr>
              <w:t xml:space="preserve"> difference between </w:t>
            </w:r>
            <w:r w:rsidR="005E1E4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517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E1E4F">
              <w:rPr>
                <w:rFonts w:ascii="Times New Roman" w:hAnsi="Times New Roman" w:cs="Times New Roman"/>
                <w:sz w:val="24"/>
                <w:szCs w:val="24"/>
              </w:rPr>
              <w:t>grade glioma</w:t>
            </w:r>
            <w:r w:rsidR="005E1E4F" w:rsidRPr="005E1E4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C1796A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517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1796A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r w:rsidR="005E1E4F">
              <w:rPr>
                <w:rFonts w:ascii="Times New Roman" w:hAnsi="Times New Roman" w:cs="Times New Roman"/>
                <w:sz w:val="24"/>
                <w:szCs w:val="24"/>
              </w:rPr>
              <w:t xml:space="preserve"> glioma</w:t>
            </w:r>
            <w:r w:rsidR="005E1E4F" w:rsidRPr="005E1E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bookmarkStart w:id="1" w:name="_GoBack"/>
        <w:bookmarkEnd w:id="1"/>
      </w:tr>
      <w:tr w:rsidR="00E8598C" w:rsidRPr="00E8598C" w14:paraId="353C16F6" w14:textId="77777777" w:rsidTr="00517B86">
        <w:trPr>
          <w:trHeight w:val="276"/>
        </w:trPr>
        <w:tc>
          <w:tcPr>
            <w:tcW w:w="1696" w:type="dxa"/>
            <w:noWrap/>
          </w:tcPr>
          <w:p w14:paraId="7206D9C0" w14:textId="0499638E" w:rsidR="00E8598C" w:rsidRPr="00EE6A65" w:rsidRDefault="00C1796A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ation</w:t>
            </w:r>
          </w:p>
        </w:tc>
        <w:tc>
          <w:tcPr>
            <w:tcW w:w="993" w:type="dxa"/>
            <w:noWrap/>
          </w:tcPr>
          <w:p w14:paraId="0BDC875B" w14:textId="4145B4E8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409" w:type="dxa"/>
            <w:noWrap/>
          </w:tcPr>
          <w:p w14:paraId="2641613D" w14:textId="0A4D654E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</w:tr>
      <w:tr w:rsidR="00E8598C" w:rsidRPr="00E8598C" w14:paraId="67BED17A" w14:textId="77777777" w:rsidTr="00517B86">
        <w:trPr>
          <w:trHeight w:val="276"/>
        </w:trPr>
        <w:tc>
          <w:tcPr>
            <w:tcW w:w="1696" w:type="dxa"/>
            <w:noWrap/>
            <w:hideMark/>
          </w:tcPr>
          <w:p w14:paraId="0A50A30F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>Frontal lobe</w:t>
            </w:r>
          </w:p>
        </w:tc>
        <w:tc>
          <w:tcPr>
            <w:tcW w:w="993" w:type="dxa"/>
            <w:noWrap/>
            <w:hideMark/>
          </w:tcPr>
          <w:p w14:paraId="528C3B62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09" w:type="dxa"/>
            <w:noWrap/>
            <w:hideMark/>
          </w:tcPr>
          <w:p w14:paraId="68CEFCA2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>1.241(1.091-1.412)</w:t>
            </w:r>
          </w:p>
        </w:tc>
      </w:tr>
      <w:tr w:rsidR="00E8598C" w:rsidRPr="00E8598C" w14:paraId="47979461" w14:textId="77777777" w:rsidTr="00517B86">
        <w:trPr>
          <w:trHeight w:val="276"/>
        </w:trPr>
        <w:tc>
          <w:tcPr>
            <w:tcW w:w="1696" w:type="dxa"/>
            <w:noWrap/>
            <w:hideMark/>
          </w:tcPr>
          <w:p w14:paraId="1E77347A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>Temporal lobe</w:t>
            </w:r>
          </w:p>
        </w:tc>
        <w:tc>
          <w:tcPr>
            <w:tcW w:w="993" w:type="dxa"/>
            <w:noWrap/>
            <w:hideMark/>
          </w:tcPr>
          <w:p w14:paraId="5E24E929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409" w:type="dxa"/>
            <w:noWrap/>
            <w:hideMark/>
          </w:tcPr>
          <w:p w14:paraId="4911B69E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>1.299(1.134-1.488)</w:t>
            </w:r>
          </w:p>
        </w:tc>
      </w:tr>
      <w:tr w:rsidR="00E8598C" w:rsidRPr="00E8598C" w14:paraId="4160767A" w14:textId="77777777" w:rsidTr="00517B86">
        <w:trPr>
          <w:trHeight w:val="276"/>
        </w:trPr>
        <w:tc>
          <w:tcPr>
            <w:tcW w:w="1696" w:type="dxa"/>
            <w:noWrap/>
            <w:hideMark/>
          </w:tcPr>
          <w:p w14:paraId="1D2423EF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>Parietal lobe</w:t>
            </w:r>
          </w:p>
        </w:tc>
        <w:tc>
          <w:tcPr>
            <w:tcW w:w="993" w:type="dxa"/>
            <w:noWrap/>
            <w:hideMark/>
          </w:tcPr>
          <w:p w14:paraId="0E83415F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2409" w:type="dxa"/>
            <w:noWrap/>
            <w:hideMark/>
          </w:tcPr>
          <w:p w14:paraId="5C6FA02B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>1.268(1.070-1.502)</w:t>
            </w:r>
          </w:p>
        </w:tc>
      </w:tr>
      <w:tr w:rsidR="00E8598C" w:rsidRPr="00E8598C" w14:paraId="53642F46" w14:textId="77777777" w:rsidTr="00517B86">
        <w:trPr>
          <w:trHeight w:val="276"/>
        </w:trPr>
        <w:tc>
          <w:tcPr>
            <w:tcW w:w="1696" w:type="dxa"/>
            <w:noWrap/>
            <w:hideMark/>
          </w:tcPr>
          <w:p w14:paraId="2CADEC88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>Occipital lobe</w:t>
            </w:r>
          </w:p>
        </w:tc>
        <w:tc>
          <w:tcPr>
            <w:tcW w:w="993" w:type="dxa"/>
            <w:noWrap/>
            <w:hideMark/>
          </w:tcPr>
          <w:p w14:paraId="2757D874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409" w:type="dxa"/>
            <w:noWrap/>
            <w:hideMark/>
          </w:tcPr>
          <w:p w14:paraId="701792B5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>1.504(1.236-1.830)</w:t>
            </w:r>
          </w:p>
        </w:tc>
      </w:tr>
      <w:tr w:rsidR="00E8598C" w:rsidRPr="00E8598C" w14:paraId="10507E66" w14:textId="77777777" w:rsidTr="00517B86">
        <w:trPr>
          <w:trHeight w:val="276"/>
        </w:trPr>
        <w:tc>
          <w:tcPr>
            <w:tcW w:w="1696" w:type="dxa"/>
            <w:noWrap/>
            <w:hideMark/>
          </w:tcPr>
          <w:p w14:paraId="457684A5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993" w:type="dxa"/>
            <w:noWrap/>
            <w:hideMark/>
          </w:tcPr>
          <w:p w14:paraId="6ECB7D37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 xml:space="preserve">0.804 </w:t>
            </w:r>
          </w:p>
        </w:tc>
        <w:tc>
          <w:tcPr>
            <w:tcW w:w="2409" w:type="dxa"/>
            <w:noWrap/>
            <w:hideMark/>
          </w:tcPr>
          <w:p w14:paraId="0F8F8791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>1.025(0.841-1.251)</w:t>
            </w:r>
          </w:p>
        </w:tc>
      </w:tr>
      <w:tr w:rsidR="00E8598C" w:rsidRPr="00E8598C" w14:paraId="1C68FFA2" w14:textId="77777777" w:rsidTr="00517B86">
        <w:trPr>
          <w:trHeight w:val="276"/>
        </w:trPr>
        <w:tc>
          <w:tcPr>
            <w:tcW w:w="1696" w:type="dxa"/>
            <w:noWrap/>
            <w:hideMark/>
          </w:tcPr>
          <w:p w14:paraId="7B0DD5C9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3402" w:type="dxa"/>
            <w:gridSpan w:val="2"/>
            <w:noWrap/>
            <w:hideMark/>
          </w:tcPr>
          <w:p w14:paraId="5CCF6BD7" w14:textId="77777777" w:rsidR="00E8598C" w:rsidRPr="00EE6A65" w:rsidRDefault="00E8598C" w:rsidP="00E85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A6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</w:tbl>
    <w:p w14:paraId="63AEF5CF" w14:textId="77777777" w:rsidR="00D00562" w:rsidRDefault="00D00562"/>
    <w:sectPr w:rsidR="00D00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20FFC7" w14:textId="77777777" w:rsidR="00FC798B" w:rsidRDefault="00FC798B" w:rsidP="00135E79">
      <w:r>
        <w:separator/>
      </w:r>
    </w:p>
  </w:endnote>
  <w:endnote w:type="continuationSeparator" w:id="0">
    <w:p w14:paraId="49E2C881" w14:textId="77777777" w:rsidR="00FC798B" w:rsidRDefault="00FC798B" w:rsidP="00135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CE71B4" w14:textId="77777777" w:rsidR="00FC798B" w:rsidRDefault="00FC798B" w:rsidP="00135E79">
      <w:r>
        <w:separator/>
      </w:r>
    </w:p>
  </w:footnote>
  <w:footnote w:type="continuationSeparator" w:id="0">
    <w:p w14:paraId="0077AABC" w14:textId="77777777" w:rsidR="00FC798B" w:rsidRDefault="00FC798B" w:rsidP="00135E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186"/>
    <w:rsid w:val="00135E79"/>
    <w:rsid w:val="00503B8B"/>
    <w:rsid w:val="00517B86"/>
    <w:rsid w:val="005C3324"/>
    <w:rsid w:val="005E1E4F"/>
    <w:rsid w:val="00785AAF"/>
    <w:rsid w:val="00A86186"/>
    <w:rsid w:val="00AC33DB"/>
    <w:rsid w:val="00C1796A"/>
    <w:rsid w:val="00D00562"/>
    <w:rsid w:val="00E4625E"/>
    <w:rsid w:val="00E8598C"/>
    <w:rsid w:val="00EE6A65"/>
    <w:rsid w:val="00FC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15E1F"/>
  <w15:chartTrackingRefBased/>
  <w15:docId w15:val="{49D72A59-64BF-4ED1-B97C-F73E27444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E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E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E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E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E79"/>
    <w:rPr>
      <w:sz w:val="18"/>
      <w:szCs w:val="18"/>
    </w:rPr>
  </w:style>
  <w:style w:type="table" w:styleId="a7">
    <w:name w:val="Table Grid"/>
    <w:basedOn w:val="a1"/>
    <w:uiPriority w:val="39"/>
    <w:rsid w:val="00E85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8598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859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82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39</Words>
  <Characters>4214</Characters>
  <Application>Microsoft Office Word</Application>
  <DocSecurity>0</DocSecurity>
  <Lines>35</Lines>
  <Paragraphs>9</Paragraphs>
  <ScaleCrop>false</ScaleCrop>
  <Company/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泓麟</dc:creator>
  <cp:keywords/>
  <dc:description/>
  <cp:lastModifiedBy>葛 泓麟</cp:lastModifiedBy>
  <cp:revision>4</cp:revision>
  <dcterms:created xsi:type="dcterms:W3CDTF">2022-08-17T13:05:00Z</dcterms:created>
  <dcterms:modified xsi:type="dcterms:W3CDTF">2022-08-17T14:14:00Z</dcterms:modified>
</cp:coreProperties>
</file>